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03CA1" w14:textId="77777777" w:rsidR="00FF7400" w:rsidRPr="003C26D3" w:rsidRDefault="006341A2" w:rsidP="1C519DA1">
      <w:pPr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3C26D3">
        <w:rPr>
          <w:rFonts w:ascii="Times New Roman" w:eastAsia="Times New Roman" w:hAnsi="Times New Roman" w:cs="Times New Roman"/>
          <w:sz w:val="32"/>
          <w:szCs w:val="32"/>
          <w:lang w:val="en-US"/>
        </w:rPr>
        <w:t>Supplement</w:t>
      </w:r>
    </w:p>
    <w:p w14:paraId="7F92C9B2" w14:textId="77777777" w:rsidR="006341A2" w:rsidRPr="003C26D3" w:rsidRDefault="006341A2">
      <w:pPr>
        <w:rPr>
          <w:sz w:val="28"/>
          <w:lang w:val="en-US"/>
        </w:rPr>
      </w:pPr>
    </w:p>
    <w:p w14:paraId="3D50B05E" w14:textId="2D3D43CD" w:rsidR="006341A2" w:rsidRPr="003C26D3" w:rsidRDefault="00491DC3">
      <w:pPr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‘Resistance mixtures’ Reduce Insect </w:t>
      </w:r>
      <w:proofErr w:type="spellStart"/>
      <w:r>
        <w:rPr>
          <w:rFonts w:ascii="Times New Roman" w:eastAsia="Times New Roman" w:hAnsi="Times New Roman" w:cs="Times New Roman"/>
          <w:sz w:val="32"/>
          <w:szCs w:val="32"/>
          <w:lang w:val="en-US"/>
        </w:rPr>
        <w:t>Herbivory</w:t>
      </w:r>
      <w:proofErr w:type="spellEnd"/>
      <w:r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 in S</w:t>
      </w:r>
      <w:r w:rsidR="006341A2" w:rsidRPr="003C26D3">
        <w:rPr>
          <w:rFonts w:ascii="Times New Roman" w:eastAsia="Times New Roman" w:hAnsi="Times New Roman" w:cs="Times New Roman"/>
          <w:sz w:val="32"/>
          <w:szCs w:val="32"/>
          <w:lang w:val="en-US"/>
        </w:rPr>
        <w:t>trawberry (</w:t>
      </w:r>
      <w:proofErr w:type="spellStart"/>
      <w:r w:rsidR="006341A2" w:rsidRPr="003C26D3">
        <w:rPr>
          <w:rFonts w:ascii="Times New Roman" w:eastAsia="Times New Roman" w:hAnsi="Times New Roman" w:cs="Times New Roman"/>
          <w:i/>
          <w:sz w:val="32"/>
          <w:szCs w:val="32"/>
          <w:lang w:val="en-US"/>
        </w:rPr>
        <w:t>Fragaria</w:t>
      </w:r>
      <w:proofErr w:type="spellEnd"/>
      <w:r w:rsidR="006341A2" w:rsidRPr="003C26D3">
        <w:rPr>
          <w:rFonts w:ascii="Times New Roman" w:eastAsia="Times New Roman" w:hAnsi="Times New Roman" w:cs="Times New Roman"/>
          <w:i/>
          <w:sz w:val="32"/>
          <w:szCs w:val="32"/>
          <w:lang w:val="en-US"/>
        </w:rPr>
        <w:t xml:space="preserve"> </w:t>
      </w:r>
      <w:proofErr w:type="spellStart"/>
      <w:r w:rsidR="006341A2" w:rsidRPr="003C26D3">
        <w:rPr>
          <w:rFonts w:ascii="Times New Roman" w:eastAsia="Times New Roman" w:hAnsi="Times New Roman" w:cs="Times New Roman"/>
          <w:i/>
          <w:sz w:val="32"/>
          <w:szCs w:val="32"/>
          <w:lang w:val="en-US"/>
        </w:rPr>
        <w:t>vesca</w:t>
      </w:r>
      <w:proofErr w:type="spellEnd"/>
      <w:r>
        <w:rPr>
          <w:rFonts w:ascii="Times New Roman" w:eastAsia="Times New Roman" w:hAnsi="Times New Roman" w:cs="Times New Roman"/>
          <w:sz w:val="32"/>
          <w:szCs w:val="32"/>
          <w:lang w:val="en-US"/>
        </w:rPr>
        <w:t>) Plantations</w:t>
      </w:r>
    </w:p>
    <w:p w14:paraId="5B8AE5FB" w14:textId="77777777" w:rsidR="006341A2" w:rsidRPr="003C26D3" w:rsidRDefault="006341A2">
      <w:pPr>
        <w:rPr>
          <w:rFonts w:ascii="Times New Roman" w:eastAsia="Times New Roman" w:hAnsi="Times New Roman" w:cs="Times New Roman"/>
          <w:sz w:val="32"/>
          <w:szCs w:val="32"/>
          <w:lang w:val="en-US"/>
        </w:rPr>
      </w:pPr>
    </w:p>
    <w:p w14:paraId="7AA5B43C" w14:textId="77777777" w:rsidR="006341A2" w:rsidRPr="003C26D3" w:rsidRDefault="006341A2">
      <w:pPr>
        <w:rPr>
          <w:sz w:val="28"/>
          <w:lang w:val="en-US"/>
        </w:rPr>
      </w:pPr>
    </w:p>
    <w:p w14:paraId="42004AC6" w14:textId="3915E7D2" w:rsidR="006341A2" w:rsidRPr="00491DC3" w:rsidRDefault="006341A2" w:rsidP="006341A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</w:pPr>
      <w:r w:rsidRPr="00491DC3">
        <w:rPr>
          <w:rFonts w:ascii="Times New Roman" w:eastAsia="Times New Roman" w:hAnsi="Times New Roman" w:cs="Times New Roman"/>
          <w:sz w:val="24"/>
          <w:szCs w:val="24"/>
          <w:lang w:val="fi-FI"/>
        </w:rPr>
        <w:t>Tuuli-Marjaana Koski</w:t>
      </w:r>
      <w:r w:rsidRPr="00491DC3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,2</w:t>
      </w:r>
      <w:r w:rsidR="00491DC3" w:rsidRPr="00491DC3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†</w:t>
      </w:r>
      <w:r w:rsidRPr="00491DC3">
        <w:rPr>
          <w:rFonts w:ascii="Times New Roman" w:eastAsia="Times New Roman" w:hAnsi="Times New Roman" w:cs="Times New Roman"/>
          <w:sz w:val="24"/>
          <w:szCs w:val="24"/>
          <w:lang w:val="fi-FI"/>
        </w:rPr>
        <w:t>, Sanne de Jong</w:t>
      </w:r>
      <w:r w:rsidRPr="00491DC3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491DC3">
        <w:rPr>
          <w:rFonts w:ascii="Times New Roman" w:eastAsia="Times New Roman" w:hAnsi="Times New Roman" w:cs="Times New Roman"/>
          <w:sz w:val="24"/>
          <w:szCs w:val="24"/>
          <w:lang w:val="fi-FI"/>
        </w:rPr>
        <w:t>, Anne Muola</w:t>
      </w:r>
      <w:r w:rsidRPr="00491DC3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,2</w:t>
      </w:r>
      <w:r w:rsidRPr="00491DC3">
        <w:rPr>
          <w:rFonts w:ascii="Times New Roman" w:eastAsia="Times New Roman" w:hAnsi="Times New Roman" w:cs="Times New Roman"/>
          <w:sz w:val="24"/>
          <w:szCs w:val="24"/>
          <w:lang w:val="fi-FI"/>
        </w:rPr>
        <w:t>, Daniel B. Amby</w:t>
      </w:r>
      <w:r w:rsidRPr="00491DC3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3</w:t>
      </w:r>
      <w:r w:rsidRPr="00491DC3">
        <w:rPr>
          <w:rFonts w:ascii="Times New Roman" w:eastAsia="Times New Roman" w:hAnsi="Times New Roman" w:cs="Times New Roman"/>
          <w:sz w:val="24"/>
          <w:szCs w:val="24"/>
          <w:lang w:val="fi-FI"/>
        </w:rPr>
        <w:t>, Erik Andreasson</w:t>
      </w:r>
      <w:r w:rsidRPr="00491DC3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491DC3">
        <w:rPr>
          <w:rFonts w:ascii="Times New Roman" w:eastAsia="Times New Roman" w:hAnsi="Times New Roman" w:cs="Times New Roman"/>
          <w:sz w:val="24"/>
          <w:szCs w:val="24"/>
          <w:lang w:val="fi-FI"/>
        </w:rPr>
        <w:t>, Johan A. Stenberg</w:t>
      </w:r>
      <w:r w:rsidRPr="00491DC3">
        <w:rPr>
          <w:rFonts w:ascii="Times New Roman" w:eastAsia="Times New Roman" w:hAnsi="Times New Roman" w:cs="Times New Roman"/>
          <w:sz w:val="24"/>
          <w:szCs w:val="24"/>
          <w:vertAlign w:val="superscript"/>
          <w:lang w:val="fi-FI"/>
        </w:rPr>
        <w:t>1</w:t>
      </w:r>
    </w:p>
    <w:p w14:paraId="204153D7" w14:textId="77777777" w:rsidR="006341A2" w:rsidRPr="003C26D3" w:rsidRDefault="006341A2" w:rsidP="006341A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3C26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Plant Protection Biology, Swedish University of Agricultural Sciences, 23053 </w:t>
      </w:r>
      <w:proofErr w:type="spellStart"/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Alnarp</w:t>
      </w:r>
      <w:proofErr w:type="spellEnd"/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, Sweden.</w:t>
      </w:r>
      <w:proofErr w:type="gramEnd"/>
    </w:p>
    <w:p w14:paraId="053A24A5" w14:textId="47849C61" w:rsidR="006341A2" w:rsidRPr="003C26D3" w:rsidRDefault="006341A2" w:rsidP="006341A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26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91DC3">
        <w:rPr>
          <w:rFonts w:ascii="Times New Roman" w:eastAsia="Times New Roman" w:hAnsi="Times New Roman" w:cs="Times New Roman"/>
          <w:sz w:val="24"/>
          <w:szCs w:val="24"/>
          <w:lang w:val="en-US"/>
        </w:rPr>
        <w:t>Section</w:t>
      </w:r>
      <w:proofErr w:type="gramEnd"/>
      <w:r w:rsidR="00491DC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Ecology, Department of Biology,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niversity of Turku, 20014 Turku, Finland.</w:t>
      </w:r>
    </w:p>
    <w:p w14:paraId="229C70A3" w14:textId="77777777" w:rsidR="006341A2" w:rsidRPr="003C26D3" w:rsidRDefault="006341A2" w:rsidP="006341A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26D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Department</w:t>
      </w:r>
      <w:proofErr w:type="gramEnd"/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Plant and Environmental Sciences, University of Copenhagen, 2630 </w:t>
      </w:r>
      <w:proofErr w:type="spellStart"/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Taastrup</w:t>
      </w:r>
      <w:proofErr w:type="spellEnd"/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3C26D3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Denmark.</w:t>
      </w:r>
    </w:p>
    <w:p w14:paraId="6699D483" w14:textId="77777777" w:rsidR="006341A2" w:rsidRPr="003C26D3" w:rsidRDefault="006341A2" w:rsidP="006341A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3C26D3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*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e-mail: tuuli.marjaana.koski@slu.se</w:t>
      </w:r>
    </w:p>
    <w:p w14:paraId="367A8161" w14:textId="77777777" w:rsidR="006341A2" w:rsidRPr="003C26D3" w:rsidRDefault="006341A2">
      <w:pPr>
        <w:rPr>
          <w:sz w:val="28"/>
          <w:lang w:val="it-IT"/>
        </w:rPr>
      </w:pPr>
    </w:p>
    <w:p w14:paraId="14C22D46" w14:textId="77777777" w:rsidR="005A03C7" w:rsidRPr="003C26D3" w:rsidRDefault="005A03C7">
      <w:pPr>
        <w:rPr>
          <w:lang w:val="it-IT"/>
        </w:rPr>
      </w:pPr>
    </w:p>
    <w:p w14:paraId="784F9165" w14:textId="77777777" w:rsidR="006341A2" w:rsidRPr="003C26D3" w:rsidRDefault="006341A2">
      <w:pPr>
        <w:rPr>
          <w:lang w:val="it-IT"/>
        </w:rPr>
      </w:pPr>
    </w:p>
    <w:p w14:paraId="1F89CE06" w14:textId="77777777" w:rsidR="006341A2" w:rsidRPr="003C26D3" w:rsidRDefault="006341A2">
      <w:pPr>
        <w:rPr>
          <w:lang w:val="it-IT"/>
        </w:rPr>
      </w:pPr>
    </w:p>
    <w:p w14:paraId="30D14221" w14:textId="5AA40298" w:rsidR="1C519DA1" w:rsidRPr="003C26D3" w:rsidRDefault="1C519DA1" w:rsidP="1C519DA1">
      <w:pPr>
        <w:rPr>
          <w:lang w:val="it-IT"/>
        </w:rPr>
      </w:pPr>
    </w:p>
    <w:p w14:paraId="76A31904" w14:textId="3EF62BD5" w:rsidR="1C519DA1" w:rsidRPr="003C26D3" w:rsidRDefault="1C519DA1" w:rsidP="1C519DA1">
      <w:pPr>
        <w:rPr>
          <w:lang w:val="it-IT"/>
        </w:rPr>
      </w:pPr>
    </w:p>
    <w:p w14:paraId="0C623ACC" w14:textId="08FCA89F" w:rsidR="4124B6E4" w:rsidRPr="003C26D3" w:rsidRDefault="4124B6E4" w:rsidP="1C519DA1">
      <w:pPr>
        <w:spacing w:line="257" w:lineRule="auto"/>
        <w:rPr>
          <w:lang w:val="it-IT"/>
        </w:rPr>
      </w:pPr>
      <w:r w:rsidRPr="003C26D3">
        <w:rPr>
          <w:rFonts w:ascii="Calibri" w:eastAsia="Calibri" w:hAnsi="Calibri" w:cs="Calibri"/>
          <w:lang w:val="it-IT"/>
        </w:rPr>
        <w:t xml:space="preserve"> </w:t>
      </w:r>
    </w:p>
    <w:p w14:paraId="70B55E7B" w14:textId="48438C2D" w:rsidR="1C519DA1" w:rsidRPr="003C26D3" w:rsidRDefault="1C519DA1" w:rsidP="1C519DA1">
      <w:pPr>
        <w:rPr>
          <w:lang w:val="it-IT"/>
        </w:rPr>
      </w:pPr>
    </w:p>
    <w:p w14:paraId="3887836C" w14:textId="77777777" w:rsidR="006341A2" w:rsidRPr="003C26D3" w:rsidRDefault="006341A2">
      <w:pPr>
        <w:rPr>
          <w:lang w:val="it-IT"/>
        </w:rPr>
      </w:pPr>
    </w:p>
    <w:p w14:paraId="41C9A458" w14:textId="77777777" w:rsidR="006341A2" w:rsidRPr="003C26D3" w:rsidRDefault="006341A2">
      <w:pPr>
        <w:rPr>
          <w:lang w:val="it-IT"/>
        </w:rPr>
      </w:pPr>
    </w:p>
    <w:p w14:paraId="6FB2A333" w14:textId="77777777" w:rsidR="006341A2" w:rsidRPr="003C26D3" w:rsidRDefault="006341A2" w:rsidP="00491DC3">
      <w:pPr>
        <w:jc w:val="center"/>
        <w:rPr>
          <w:lang w:val="it-IT"/>
        </w:rPr>
      </w:pPr>
    </w:p>
    <w:p w14:paraId="332BD690" w14:textId="77777777" w:rsidR="006341A2" w:rsidRPr="003C26D3" w:rsidRDefault="006341A2">
      <w:pPr>
        <w:rPr>
          <w:lang w:val="it-IT"/>
        </w:rPr>
      </w:pPr>
    </w:p>
    <w:p w14:paraId="33D30FAE" w14:textId="039077F1" w:rsidR="005A03C7" w:rsidRPr="003C26D3" w:rsidRDefault="005A03C7" w:rsidP="005A03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963843"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1 Results of generalized linear mixed models testing the effect of genetic diversity (</w:t>
      </w:r>
      <w:r w:rsidRPr="003C26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igh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3C26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low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ith ten and two varieties, respectively), plot resistance (consisting only of </w:t>
      </w:r>
      <w:r w:rsidRPr="003C26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sistant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3C26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usceptible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rieties or a </w:t>
      </w:r>
      <w:r w:rsidRPr="003C26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50:50 mixture </w:t>
      </w:r>
      <w:r w:rsidRPr="003C26D3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of the two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) and plant size (height × width cm</w:t>
      </w:r>
      <w:r w:rsidR="00491DC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3C26D3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on number of herbivore damaged woodland strawberry (</w:t>
      </w:r>
      <w:proofErr w:type="spellStart"/>
      <w:r w:rsidRPr="003C26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Fragaria</w:t>
      </w:r>
      <w:proofErr w:type="spellEnd"/>
      <w:r w:rsidRPr="003C26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3C26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vesca</w:t>
      </w:r>
      <w:proofErr w:type="spellEnd"/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leaves in the first two scoring occasion (middle and late summer) in 2018. Separate models were constructed for each scoring occasion. Plant size (height </w:t>
      </w:r>
      <w:r w:rsidRPr="003C26D3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× 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width</w:t>
      </w:r>
      <w:r w:rsidR="00491DC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m</w:t>
      </w:r>
      <w:r w:rsidR="00491DC3" w:rsidRPr="00491DC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C26D3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) 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was measured during the last scoring occasion in 2018.</w:t>
      </w:r>
      <w:r w:rsidR="00623B72"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30D56FC" w14:textId="77777777" w:rsidR="005A03C7" w:rsidRPr="003C26D3" w:rsidRDefault="005A03C7">
      <w:pPr>
        <w:rPr>
          <w:lang w:val="en-US"/>
        </w:rPr>
      </w:pPr>
    </w:p>
    <w:p w14:paraId="31E818B4" w14:textId="77777777" w:rsidR="005A03C7" w:rsidRPr="003C26D3" w:rsidRDefault="005A03C7">
      <w:pPr>
        <w:rPr>
          <w:lang w:val="en-US"/>
        </w:rPr>
      </w:pPr>
    </w:p>
    <w:tbl>
      <w:tblPr>
        <w:tblStyle w:val="TableGrid"/>
        <w:tblW w:w="961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63"/>
        <w:gridCol w:w="1102"/>
        <w:gridCol w:w="938"/>
        <w:gridCol w:w="862"/>
        <w:gridCol w:w="1022"/>
        <w:gridCol w:w="1093"/>
        <w:gridCol w:w="928"/>
        <w:gridCol w:w="1067"/>
      </w:tblGrid>
      <w:tr w:rsidR="003C26D3" w:rsidRPr="003C26D3" w14:paraId="216DDB5F" w14:textId="77777777" w:rsidTr="00491DC3">
        <w:tc>
          <w:tcPr>
            <w:tcW w:w="1843" w:type="dxa"/>
            <w:tcBorders>
              <w:bottom w:val="nil"/>
              <w:right w:val="nil"/>
            </w:tcBorders>
          </w:tcPr>
          <w:p w14:paraId="69956B12" w14:textId="2B1BE8D7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665" w:type="dxa"/>
            <w:gridSpan w:val="4"/>
            <w:tcBorders>
              <w:left w:val="nil"/>
              <w:bottom w:val="single" w:sz="4" w:space="0" w:color="auto"/>
            </w:tcBorders>
          </w:tcPr>
          <w:p w14:paraId="4C642166" w14:textId="59E1F9A4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scoring  (mid-summer)</w:t>
            </w:r>
          </w:p>
        </w:tc>
        <w:tc>
          <w:tcPr>
            <w:tcW w:w="4110" w:type="dxa"/>
            <w:gridSpan w:val="4"/>
            <w:tcBorders>
              <w:bottom w:val="single" w:sz="4" w:space="0" w:color="auto"/>
            </w:tcBorders>
          </w:tcPr>
          <w:p w14:paraId="72D2F0D4" w14:textId="53BFDF7F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scoring (late summer)</w:t>
            </w:r>
          </w:p>
        </w:tc>
      </w:tr>
      <w:tr w:rsidR="003C26D3" w:rsidRPr="003C26D3" w14:paraId="3C53D681" w14:textId="77777777" w:rsidTr="00491DC3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3E2A2667" w14:textId="331D794E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72101202" w14:textId="5D1FA58D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14:paraId="6D8FD9B3" w14:textId="221EFE92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n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14:paraId="429F9559" w14:textId="585601C3" w:rsidR="00081E70" w:rsidRPr="003C26D3" w:rsidRDefault="00081E70" w:rsidP="00491D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</w:tcPr>
          <w:p w14:paraId="7F3151C4" w14:textId="4A43E06E" w:rsidR="00081E70" w:rsidRPr="003C26D3" w:rsidRDefault="00081E70" w:rsidP="00491D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022" w:type="dxa"/>
            <w:tcBorders>
              <w:bottom w:val="single" w:sz="4" w:space="0" w:color="auto"/>
              <w:right w:val="nil"/>
            </w:tcBorders>
          </w:tcPr>
          <w:p w14:paraId="221AD5A0" w14:textId="2708C401" w:rsidR="00081E70" w:rsidRPr="003C26D3" w:rsidRDefault="00081E70" w:rsidP="00491DC3">
            <w:pPr>
              <w:spacing w:line="480" w:lineRule="auto"/>
              <w:ind w:hanging="1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7A8213B1" w14:textId="165424EB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n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14:paraId="5FC40037" w14:textId="35191AF2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</w:tcBorders>
          </w:tcPr>
          <w:p w14:paraId="6B3A72D2" w14:textId="1F2B8C02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3C26D3" w:rsidRPr="003C26D3" w14:paraId="373B4544" w14:textId="77777777" w:rsidTr="00491DC3">
        <w:trPr>
          <w:trHeight w:val="570"/>
        </w:trPr>
        <w:tc>
          <w:tcPr>
            <w:tcW w:w="1843" w:type="dxa"/>
            <w:tcBorders>
              <w:bottom w:val="nil"/>
              <w:right w:val="nil"/>
            </w:tcBorders>
          </w:tcPr>
          <w:p w14:paraId="7758E236" w14:textId="0E96E145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versity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14:paraId="27EB192B" w14:textId="2D8FD1BC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161AA" w14:textId="016DE401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.9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C5E78" w14:textId="6FD0B182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</w:tcBorders>
          </w:tcPr>
          <w:p w14:paraId="644105C6" w14:textId="3436BC71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  <w:right w:val="nil"/>
            </w:tcBorders>
          </w:tcPr>
          <w:p w14:paraId="2D875C9D" w14:textId="74BAFD14" w:rsidR="00081E70" w:rsidRPr="003C26D3" w:rsidRDefault="00081E70" w:rsidP="00491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8CB27" w14:textId="448BDC7B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0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D252D" w14:textId="44962A08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4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</w:tcBorders>
          </w:tcPr>
          <w:p w14:paraId="2F966206" w14:textId="4FD75C75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</w:tc>
      </w:tr>
      <w:tr w:rsidR="003C26D3" w:rsidRPr="003C26D3" w14:paraId="5E154455" w14:textId="77777777" w:rsidTr="00491DC3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7DD074F" w14:textId="16AC845E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ot resistanc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56E5815" w14:textId="32E815F1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5361D89" w14:textId="0C9E7EB1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817C6A5" w14:textId="376F125C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.6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332C726C" w14:textId="3B2026E5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14:paraId="4B2E61D7" w14:textId="1402CF65" w:rsidR="00081E70" w:rsidRPr="003C26D3" w:rsidRDefault="00081E70" w:rsidP="00491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D6C4F52" w14:textId="4ADB15D4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A5417B6" w14:textId="51E15270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</w:tcPr>
          <w:p w14:paraId="4F2BCAF0" w14:textId="4C246628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C26D3" w:rsidRPr="003C26D3" w14:paraId="18F33932" w14:textId="77777777" w:rsidTr="00491DC3">
        <w:trPr>
          <w:trHeight w:val="700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0EB6756" w14:textId="16A5BD64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nt siz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1E8551E" w14:textId="5B80E001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9161194" w14:textId="7A1E64C5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EAD1EA6" w14:textId="7B0CD4AC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14:paraId="527DB5DF" w14:textId="3647B51C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14:paraId="3BB717AF" w14:textId="2B6FF3B6" w:rsidR="00081E70" w:rsidRPr="003C26D3" w:rsidRDefault="00081E70" w:rsidP="00491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A146F16" w14:textId="00E5452B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4D1AA08" w14:textId="769B3100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3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</w:tcBorders>
          </w:tcPr>
          <w:p w14:paraId="7CF68903" w14:textId="3AB3B78D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3C26D3" w:rsidRPr="003C26D3" w14:paraId="6370D4CC" w14:textId="77777777" w:rsidTr="00491DC3">
        <w:tc>
          <w:tcPr>
            <w:tcW w:w="1843" w:type="dxa"/>
            <w:tcBorders>
              <w:top w:val="nil"/>
              <w:right w:val="nil"/>
            </w:tcBorders>
          </w:tcPr>
          <w:p w14:paraId="45E5E571" w14:textId="3B03844C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versity × Plot resistance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14:paraId="1F9FF552" w14:textId="77FBB8ED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14:paraId="56931963" w14:textId="0EF2606D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17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</w:tcPr>
          <w:p w14:paraId="6441D98F" w14:textId="0369E0AF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862" w:type="dxa"/>
            <w:tcBorders>
              <w:top w:val="nil"/>
              <w:left w:val="nil"/>
            </w:tcBorders>
          </w:tcPr>
          <w:p w14:paraId="4D4420AF" w14:textId="0FDD5E10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1</w:t>
            </w:r>
          </w:p>
        </w:tc>
        <w:tc>
          <w:tcPr>
            <w:tcW w:w="1022" w:type="dxa"/>
            <w:tcBorders>
              <w:top w:val="nil"/>
              <w:right w:val="nil"/>
            </w:tcBorders>
          </w:tcPr>
          <w:p w14:paraId="49A6BC54" w14:textId="1B95667B" w:rsidR="00081E70" w:rsidRPr="003C26D3" w:rsidRDefault="00081E70" w:rsidP="00491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</w:tcPr>
          <w:p w14:paraId="1C93CBCB" w14:textId="4D893062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87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</w:tcPr>
          <w:p w14:paraId="22D26F37" w14:textId="2312062E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2 </w:t>
            </w:r>
          </w:p>
        </w:tc>
        <w:tc>
          <w:tcPr>
            <w:tcW w:w="1067" w:type="dxa"/>
            <w:tcBorders>
              <w:top w:val="nil"/>
              <w:left w:val="nil"/>
            </w:tcBorders>
          </w:tcPr>
          <w:p w14:paraId="6CFDE616" w14:textId="0C8EF816" w:rsidR="00081E70" w:rsidRPr="003C26D3" w:rsidRDefault="00081E70" w:rsidP="000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4</w:t>
            </w:r>
          </w:p>
        </w:tc>
      </w:tr>
    </w:tbl>
    <w:p w14:paraId="300889E2" w14:textId="22EFB5F9" w:rsidR="005A03C7" w:rsidRPr="003C26D3" w:rsidRDefault="00491DC3">
      <w:pPr>
        <w:rPr>
          <w:lang w:val="en-US"/>
        </w:rPr>
      </w:pPr>
      <w:proofErr w:type="spellStart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>Num</w:t>
      </w:r>
      <w:proofErr w:type="spellEnd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 xml:space="preserve"> </w:t>
      </w:r>
      <w:proofErr w:type="spellStart"/>
      <w:proofErr w:type="gramStart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>Df</w:t>
      </w:r>
      <w:proofErr w:type="spellEnd"/>
      <w:proofErr w:type="gramEnd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 xml:space="preserve"> indicates numerator degrees of freedom and Den Df indicated denominator degrees of freedom.</w:t>
      </w:r>
      <w:r w:rsidR="005A03C7" w:rsidRPr="003C26D3">
        <w:rPr>
          <w:lang w:val="en-US"/>
        </w:rPr>
        <w:br w:type="page"/>
      </w:r>
    </w:p>
    <w:p w14:paraId="529E6A6F" w14:textId="063A8981" w:rsidR="00963843" w:rsidRPr="003C26D3" w:rsidRDefault="00963843" w:rsidP="00893F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26D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</w:t>
      </w:r>
      <w:proofErr w:type="gramStart"/>
      <w:r w:rsidRPr="003C26D3">
        <w:rPr>
          <w:rFonts w:ascii="Times New Roman" w:hAnsi="Times New Roman" w:cs="Times New Roman"/>
          <w:sz w:val="24"/>
          <w:szCs w:val="24"/>
          <w:lang w:val="en-US"/>
        </w:rPr>
        <w:t>Results from Tukey’</w:t>
      </w:r>
      <w:r w:rsidR="006341A2"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s test for the pairwise comparisons </w:t>
      </w:r>
      <w:r w:rsidR="00A51565"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for the significant main effect for </w:t>
      </w:r>
      <w:r w:rsidR="006341A2" w:rsidRPr="003C26D3">
        <w:rPr>
          <w:rFonts w:ascii="Times New Roman" w:hAnsi="Times New Roman" w:cs="Times New Roman"/>
          <w:sz w:val="24"/>
          <w:szCs w:val="24"/>
          <w:lang w:val="en-US"/>
        </w:rPr>
        <w:t>the three levels of plant resistance mixtures on leaf damage during the first two scoring occasions in 2018</w:t>
      </w:r>
      <w:r w:rsidR="009C5D6C" w:rsidRPr="003C26D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8202BD" w:rsidRPr="003C26D3">
        <w:rPr>
          <w:shd w:val="clear" w:color="auto" w:fill="FFFFFF"/>
          <w:lang w:val="en-US"/>
        </w:rPr>
        <w:t xml:space="preserve"> </w:t>
      </w:r>
    </w:p>
    <w:p w14:paraId="30C0E127" w14:textId="7E3E1239" w:rsidR="005A03C7" w:rsidRPr="003C26D3" w:rsidRDefault="005A03C7">
      <w:pPr>
        <w:rPr>
          <w:lang w:val="en-US"/>
        </w:rPr>
      </w:pPr>
    </w:p>
    <w:tbl>
      <w:tblPr>
        <w:tblStyle w:val="TableGrid"/>
        <w:tblW w:w="9698" w:type="dxa"/>
        <w:tblInd w:w="-142" w:type="dxa"/>
        <w:tblLook w:val="04A0" w:firstRow="1" w:lastRow="0" w:firstColumn="1" w:lastColumn="0" w:noHBand="0" w:noVBand="1"/>
      </w:tblPr>
      <w:tblGrid>
        <w:gridCol w:w="130"/>
        <w:gridCol w:w="1542"/>
        <w:gridCol w:w="1305"/>
        <w:gridCol w:w="713"/>
        <w:gridCol w:w="848"/>
        <w:gridCol w:w="698"/>
        <w:gridCol w:w="12"/>
        <w:gridCol w:w="243"/>
        <w:gridCol w:w="641"/>
        <w:gridCol w:w="12"/>
        <w:gridCol w:w="809"/>
        <w:gridCol w:w="75"/>
        <w:gridCol w:w="717"/>
        <w:gridCol w:w="75"/>
        <w:gridCol w:w="876"/>
        <w:gridCol w:w="75"/>
        <w:gridCol w:w="681"/>
        <w:gridCol w:w="75"/>
        <w:gridCol w:w="171"/>
      </w:tblGrid>
      <w:tr w:rsidR="003C26D3" w:rsidRPr="003C26D3" w14:paraId="4392B244" w14:textId="77777777" w:rsidTr="00A72A3F">
        <w:trPr>
          <w:gridBefore w:val="1"/>
          <w:wBefore w:w="130" w:type="dxa"/>
        </w:trPr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</w:tcPr>
          <w:p w14:paraId="492AAA47" w14:textId="77346CEF" w:rsidR="001927B7" w:rsidRPr="003C26D3" w:rsidRDefault="00F32C68" w:rsidP="001927B7">
            <w:pPr>
              <w:spacing w:line="480" w:lineRule="auto"/>
              <w:ind w:right="-40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56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00DA2EE" w14:textId="23FAA7DC" w:rsidR="001927B7" w:rsidRPr="003C26D3" w:rsidRDefault="001927B7" w:rsidP="00F32C68">
            <w:pPr>
              <w:spacing w:line="480" w:lineRule="auto"/>
              <w:ind w:firstLine="4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scoring (</w:t>
            </w:r>
            <w:proofErr w:type="spellStart"/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 summer</w:t>
            </w:r>
            <w:proofErr w:type="spellEnd"/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96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97DFA7" w14:textId="77777777" w:rsidR="001927B7" w:rsidRPr="003C26D3" w:rsidRDefault="001927B7" w:rsidP="00F32C68">
            <w:pPr>
              <w:spacing w:line="480" w:lineRule="auto"/>
              <w:ind w:firstLine="4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6" w:type="dxa"/>
            <w:gridSpan w:val="10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8558316" w14:textId="1FD67D76" w:rsidR="001927B7" w:rsidRPr="003C26D3" w:rsidRDefault="001927B7" w:rsidP="001927B7">
            <w:pPr>
              <w:spacing w:line="480" w:lineRule="auto"/>
              <w:ind w:firstLine="50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scoring (autumn)</w:t>
            </w:r>
          </w:p>
        </w:tc>
      </w:tr>
      <w:tr w:rsidR="003C26D3" w:rsidRPr="003C26D3" w14:paraId="3F77AA96" w14:textId="77777777" w:rsidTr="00A72A3F">
        <w:trPr>
          <w:gridAfter w:val="1"/>
          <w:wAfter w:w="171" w:type="dxa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1D76B" w14:textId="77777777" w:rsidR="001927B7" w:rsidRPr="003C26D3" w:rsidRDefault="001927B7" w:rsidP="001927B7">
            <w:pPr>
              <w:spacing w:line="480" w:lineRule="auto"/>
              <w:ind w:right="-40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1EEE0" w14:textId="5ACBB2E7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 Df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5DA65" w14:textId="320459AF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 Df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8386B" w14:textId="6A7B8BEB" w:rsidR="001927B7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54558" w14:textId="77777777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C95802" w14:textId="05B0CB7F" w:rsidR="001927B7" w:rsidRPr="003C26D3" w:rsidRDefault="001927B7" w:rsidP="00A51565">
            <w:pPr>
              <w:spacing w:line="480" w:lineRule="auto"/>
              <w:ind w:hanging="1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  <w:right w:val="nil"/>
            </w:tcBorders>
          </w:tcPr>
          <w:p w14:paraId="7C42175E" w14:textId="0DFADDAA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 Df</w:t>
            </w:r>
          </w:p>
        </w:tc>
        <w:tc>
          <w:tcPr>
            <w:tcW w:w="7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877EC4" w14:textId="7443261D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 Df</w:t>
            </w:r>
          </w:p>
        </w:tc>
        <w:tc>
          <w:tcPr>
            <w:tcW w:w="9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16E45D" w14:textId="20B3ACD6" w:rsidR="001927B7" w:rsidRPr="003C26D3" w:rsidRDefault="001927B7" w:rsidP="00F32C68">
            <w:pPr>
              <w:spacing w:line="480" w:lineRule="auto"/>
              <w:ind w:firstLine="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7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43C8B6" w14:textId="27FA47E3" w:rsidR="001927B7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</w:t>
            </w:r>
          </w:p>
        </w:tc>
      </w:tr>
      <w:tr w:rsidR="003C26D3" w:rsidRPr="003C26D3" w14:paraId="2740E756" w14:textId="77777777" w:rsidTr="00A72A3F">
        <w:trPr>
          <w:gridAfter w:val="2"/>
          <w:wAfter w:w="246" w:type="dxa"/>
        </w:trPr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</w:tcPr>
          <w:p w14:paraId="6DCDBB49" w14:textId="4BD45ADD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vs resistant-only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</w:tcPr>
          <w:p w14:paraId="0896BE88" w14:textId="151DD8A9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8272C" w14:textId="1E0FD7CE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7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38C91" w14:textId="0BC46341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82ED6" w14:textId="77777777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C545863" w14:textId="3151F246" w:rsidR="001927B7" w:rsidRPr="003C26D3" w:rsidRDefault="001927B7" w:rsidP="00A51565">
            <w:pPr>
              <w:spacing w:line="480" w:lineRule="auto"/>
              <w:ind w:hanging="1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9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  <w:right w:val="nil"/>
            </w:tcBorders>
          </w:tcPr>
          <w:p w14:paraId="0ACFB345" w14:textId="17821788" w:rsidR="001927B7" w:rsidRPr="003C26D3" w:rsidRDefault="001927B7" w:rsidP="00A72A3F">
            <w:pPr>
              <w:spacing w:line="480" w:lineRule="auto"/>
              <w:ind w:right="-10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D27B8" w14:textId="76899807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5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9ACE3" w14:textId="72152F31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A61A6" w14:textId="2595D89D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0</w:t>
            </w:r>
          </w:p>
        </w:tc>
      </w:tr>
      <w:tr w:rsidR="003C26D3" w:rsidRPr="003C26D3" w14:paraId="18A5C591" w14:textId="77777777" w:rsidTr="00A72A3F">
        <w:trPr>
          <w:gridAfter w:val="2"/>
          <w:wAfter w:w="246" w:type="dxa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F79366" w14:textId="2CAEA824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-vs susceptible onl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7DEA2FE" w14:textId="00A3C971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31FDCB1" w14:textId="6D7D73EF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233CA" w14:textId="5F774EC4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4610FBF2" w14:textId="77777777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</w:tcBorders>
          </w:tcPr>
          <w:p w14:paraId="7A699CC7" w14:textId="2DB9A58E" w:rsidR="001927B7" w:rsidRPr="003C26D3" w:rsidRDefault="001927B7" w:rsidP="00A51565">
            <w:pPr>
              <w:spacing w:line="480" w:lineRule="auto"/>
              <w:ind w:hanging="1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09" w:type="dxa"/>
            <w:tcBorders>
              <w:top w:val="nil"/>
              <w:bottom w:val="nil"/>
              <w:right w:val="nil"/>
            </w:tcBorders>
          </w:tcPr>
          <w:p w14:paraId="40B07AAD" w14:textId="6894C973" w:rsidR="001927B7" w:rsidRPr="003C26D3" w:rsidRDefault="001927B7" w:rsidP="00A72A3F">
            <w:pPr>
              <w:spacing w:line="480" w:lineRule="auto"/>
              <w:ind w:right="-10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F0667" w14:textId="5A555AD3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5892A" w14:textId="16961C3F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BF1BE" w14:textId="727E71A4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3C26D3" w:rsidRPr="003C26D3" w14:paraId="3691CBB8" w14:textId="77777777" w:rsidTr="00A72A3F">
        <w:trPr>
          <w:gridAfter w:val="2"/>
          <w:wAfter w:w="246" w:type="dxa"/>
        </w:trPr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</w:tcPr>
          <w:p w14:paraId="2A99005A" w14:textId="437532C3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t vs susceptible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</w:tcPr>
          <w:p w14:paraId="4AAF4AC5" w14:textId="79039929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14:paraId="41D44BBF" w14:textId="36C2E9D5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</w:tcPr>
          <w:p w14:paraId="086AB29C" w14:textId="7DCA22A2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9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</w:tcPr>
          <w:p w14:paraId="19A56642" w14:textId="77777777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  <w:gridSpan w:val="2"/>
            <w:tcBorders>
              <w:top w:val="nil"/>
              <w:left w:val="nil"/>
            </w:tcBorders>
          </w:tcPr>
          <w:p w14:paraId="0052C472" w14:textId="149E5812" w:rsidR="001927B7" w:rsidRPr="003C26D3" w:rsidRDefault="001927B7" w:rsidP="00A51565">
            <w:pPr>
              <w:spacing w:line="480" w:lineRule="auto"/>
              <w:ind w:hanging="1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809" w:type="dxa"/>
            <w:tcBorders>
              <w:top w:val="nil"/>
              <w:right w:val="nil"/>
            </w:tcBorders>
          </w:tcPr>
          <w:p w14:paraId="0246FE9E" w14:textId="0FE41C8D" w:rsidR="001927B7" w:rsidRPr="003C26D3" w:rsidRDefault="001927B7" w:rsidP="00A72A3F">
            <w:pPr>
              <w:spacing w:line="480" w:lineRule="auto"/>
              <w:ind w:right="-10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</w:tcPr>
          <w:p w14:paraId="78A2A586" w14:textId="336E3ED4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right w:val="nil"/>
            </w:tcBorders>
          </w:tcPr>
          <w:p w14:paraId="12B501C1" w14:textId="4692AF1C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</w:tcPr>
          <w:p w14:paraId="4510F4F2" w14:textId="6BC86219" w:rsidR="001927B7" w:rsidRPr="003C26D3" w:rsidRDefault="001927B7" w:rsidP="001927B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14:paraId="2E4E1612" w14:textId="0EB9CA92" w:rsidR="00276E88" w:rsidRPr="003C26D3" w:rsidRDefault="0089055B">
      <w:pPr>
        <w:rPr>
          <w:lang w:val="en-US"/>
        </w:rPr>
      </w:pPr>
      <w:proofErr w:type="spellStart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>Num</w:t>
      </w:r>
      <w:proofErr w:type="spellEnd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 xml:space="preserve"> </w:t>
      </w:r>
      <w:proofErr w:type="spellStart"/>
      <w:proofErr w:type="gramStart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>Df</w:t>
      </w:r>
      <w:proofErr w:type="spellEnd"/>
      <w:proofErr w:type="gramEnd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 xml:space="preserve"> indicates numerator degrees of freedom and Den Df indicated denominator degrees of freedom.</w:t>
      </w:r>
    </w:p>
    <w:p w14:paraId="09AF40DB" w14:textId="480304A3" w:rsidR="00893FD1" w:rsidRPr="003C26D3" w:rsidRDefault="00893FD1">
      <w:pPr>
        <w:rPr>
          <w:lang w:val="en-US"/>
        </w:rPr>
      </w:pPr>
    </w:p>
    <w:p w14:paraId="36D5AB78" w14:textId="77777777" w:rsidR="00893FD1" w:rsidRPr="003C26D3" w:rsidRDefault="00893FD1">
      <w:pPr>
        <w:rPr>
          <w:lang w:val="en-US"/>
        </w:rPr>
      </w:pPr>
      <w:r w:rsidRPr="003C26D3">
        <w:rPr>
          <w:lang w:val="en-US"/>
        </w:rPr>
        <w:br w:type="page"/>
      </w:r>
    </w:p>
    <w:p w14:paraId="2951397F" w14:textId="65580D5E" w:rsidR="00893FD1" w:rsidRDefault="00893FD1" w:rsidP="00893FD1">
      <w:pPr>
        <w:spacing w:line="480" w:lineRule="auto"/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</w:pPr>
      <w:r w:rsidRPr="003C26D3">
        <w:rPr>
          <w:rFonts w:ascii="Times New Roman" w:hAnsi="Times New Roman" w:cs="Times New Roman"/>
          <w:sz w:val="24"/>
          <w:lang w:val="en-US"/>
        </w:rPr>
        <w:lastRenderedPageBreak/>
        <w:t>Table S3</w:t>
      </w:r>
      <w:r w:rsidRPr="003C26D3">
        <w:rPr>
          <w:rFonts w:ascii="Times New Roman" w:hAnsi="Times New Roman" w:cs="Times New Roman"/>
          <w:sz w:val="28"/>
          <w:szCs w:val="24"/>
          <w:lang w:val="en-US"/>
        </w:rPr>
        <w:t xml:space="preserve">  </w:t>
      </w:r>
      <w:r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Results of a generalized linear mixed model of associational effects, testing the effects of 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>resistance mixture (resistant or susceptible variety growing either among varieties of the same resistance class, i.e., resistant/susceptible only or in resistance mixture plots), genetic diversity of the plot (</w:t>
      </w:r>
      <w:r w:rsidRPr="003C26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igh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3C26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low</w:t>
      </w:r>
      <w:r w:rsidRPr="003C26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ith ten and two varieties, respectively) and variety (genotype) on </w:t>
      </w:r>
      <w:r w:rsidRPr="003C26D3">
        <w:rPr>
          <w:rFonts w:ascii="Times New Roman" w:hAnsi="Times New Roman" w:cs="Times New Roman"/>
          <w:sz w:val="24"/>
          <w:szCs w:val="24"/>
          <w:lang w:val="en-US"/>
        </w:rPr>
        <w:t>the yield (fruit weight) of resistant and susceptible woodland strawberry (</w:t>
      </w:r>
      <w:proofErr w:type="spellStart"/>
      <w:r w:rsidRPr="003C26D3">
        <w:rPr>
          <w:rFonts w:ascii="Times New Roman" w:hAnsi="Times New Roman" w:cs="Times New Roman"/>
          <w:i/>
          <w:iCs/>
          <w:sz w:val="24"/>
          <w:szCs w:val="24"/>
          <w:lang w:val="en-US"/>
        </w:rPr>
        <w:t>Fragaria</w:t>
      </w:r>
      <w:proofErr w:type="spellEnd"/>
      <w:r w:rsidRPr="003C26D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3C26D3">
        <w:rPr>
          <w:rFonts w:ascii="Times New Roman" w:hAnsi="Times New Roman" w:cs="Times New Roman"/>
          <w:i/>
          <w:iCs/>
          <w:sz w:val="24"/>
          <w:szCs w:val="24"/>
          <w:lang w:val="en-US"/>
        </w:rPr>
        <w:t>vesca</w:t>
      </w:r>
      <w:proofErr w:type="spellEnd"/>
      <w:r w:rsidRPr="003C26D3">
        <w:rPr>
          <w:rFonts w:ascii="Times New Roman" w:hAnsi="Times New Roman" w:cs="Times New Roman"/>
          <w:sz w:val="24"/>
          <w:szCs w:val="24"/>
          <w:lang w:val="en-US"/>
        </w:rPr>
        <w:t>) plants in 2019. Plant size (height × width, cm</w:t>
      </w:r>
      <w:r w:rsidRPr="003C26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C26D3">
        <w:rPr>
          <w:rFonts w:ascii="Times New Roman" w:hAnsi="Times New Roman" w:cs="Times New Roman"/>
          <w:sz w:val="24"/>
          <w:szCs w:val="24"/>
          <w:lang w:val="en-US"/>
        </w:rPr>
        <w:t>) was measured at the end of the growing season in 2018.</w:t>
      </w:r>
      <w:r w:rsidR="00B15060" w:rsidRPr="003C26D3">
        <w:rPr>
          <w:shd w:val="clear" w:color="auto" w:fill="FFFFFF"/>
          <w:lang w:val="en-US"/>
        </w:rPr>
        <w:t xml:space="preserve"> </w:t>
      </w:r>
    </w:p>
    <w:p w14:paraId="089CF911" w14:textId="77777777" w:rsidR="0089055B" w:rsidRPr="003C26D3" w:rsidRDefault="0089055B" w:rsidP="00893F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124" w:type="dxa"/>
        <w:tblLook w:val="04A0" w:firstRow="1" w:lastRow="0" w:firstColumn="1" w:lastColumn="0" w:noHBand="0" w:noVBand="1"/>
      </w:tblPr>
      <w:tblGrid>
        <w:gridCol w:w="2127"/>
        <w:gridCol w:w="714"/>
        <w:gridCol w:w="927"/>
        <w:gridCol w:w="938"/>
        <w:gridCol w:w="938"/>
        <w:gridCol w:w="735"/>
        <w:gridCol w:w="908"/>
        <w:gridCol w:w="917"/>
        <w:gridCol w:w="914"/>
        <w:gridCol w:w="6"/>
      </w:tblGrid>
      <w:tr w:rsidR="003C26D3" w:rsidRPr="003C26D3" w14:paraId="3EC87471" w14:textId="77777777" w:rsidTr="00F32C68">
        <w:trPr>
          <w:gridAfter w:val="1"/>
          <w:wAfter w:w="6" w:type="dxa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9548C6D" w14:textId="1E8B1A89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2019</w:t>
            </w:r>
          </w:p>
        </w:tc>
        <w:tc>
          <w:tcPr>
            <w:tcW w:w="3517" w:type="dxa"/>
            <w:gridSpan w:val="4"/>
            <w:tcBorders>
              <w:left w:val="nil"/>
              <w:bottom w:val="single" w:sz="4" w:space="0" w:color="auto"/>
            </w:tcBorders>
          </w:tcPr>
          <w:p w14:paraId="25640F62" w14:textId="77AC92A0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t plants</w:t>
            </w:r>
          </w:p>
        </w:tc>
        <w:tc>
          <w:tcPr>
            <w:tcW w:w="3474" w:type="dxa"/>
            <w:gridSpan w:val="4"/>
            <w:tcBorders>
              <w:bottom w:val="single" w:sz="4" w:space="0" w:color="auto"/>
              <w:right w:val="nil"/>
            </w:tcBorders>
          </w:tcPr>
          <w:p w14:paraId="792941A6" w14:textId="23279BB8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ceptible plants</w:t>
            </w:r>
          </w:p>
        </w:tc>
      </w:tr>
      <w:tr w:rsidR="003C26D3" w:rsidRPr="003C26D3" w14:paraId="6299F69D" w14:textId="77777777" w:rsidTr="00F32C68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E185C55" w14:textId="34A3C4EB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14:paraId="179B0C3D" w14:textId="63122ABA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 df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14:paraId="32312E18" w14:textId="5FF27147" w:rsidR="00276E88" w:rsidRPr="003C26D3" w:rsidRDefault="00B15060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</w:t>
            </w:r>
            <w:r w:rsidR="00276E88"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f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14:paraId="23C20F75" w14:textId="7513B215" w:rsidR="00276E88" w:rsidRPr="003C26D3" w:rsidRDefault="00276E88" w:rsidP="008905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</w:tcBorders>
          </w:tcPr>
          <w:p w14:paraId="66D7D2F1" w14:textId="3EE52D65" w:rsidR="00276E88" w:rsidRPr="003C26D3" w:rsidRDefault="00276E88" w:rsidP="008905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735" w:type="dxa"/>
            <w:tcBorders>
              <w:bottom w:val="single" w:sz="4" w:space="0" w:color="auto"/>
              <w:right w:val="nil"/>
            </w:tcBorders>
          </w:tcPr>
          <w:p w14:paraId="00C466C8" w14:textId="5B19E269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 df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</w:tcPr>
          <w:p w14:paraId="09A7CA78" w14:textId="371CFD34" w:rsidR="00276E88" w:rsidRPr="003C26D3" w:rsidRDefault="00B15060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</w:t>
            </w:r>
            <w:r w:rsidR="00276E88"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f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14:paraId="050F1FD6" w14:textId="790B54C7" w:rsidR="00276E88" w:rsidRPr="003C26D3" w:rsidRDefault="00276E88" w:rsidP="008905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45033D" w14:textId="42C0555F" w:rsidR="00276E88" w:rsidRPr="003C26D3" w:rsidRDefault="00276E88" w:rsidP="008905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3C26D3" w:rsidRPr="003C26D3" w14:paraId="6CCFC97C" w14:textId="77777777" w:rsidTr="00F32C68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6D71D" w14:textId="2936F56A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74F40" w14:textId="6B8DBBC4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80A4F" w14:textId="29D694FE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.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08483" w14:textId="22B6C0EA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</w:tcBorders>
          </w:tcPr>
          <w:p w14:paraId="27189F16" w14:textId="5B15065F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  <w:right w:val="nil"/>
            </w:tcBorders>
          </w:tcPr>
          <w:p w14:paraId="769BCE74" w14:textId="3FADBCA3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C3293" w14:textId="06D3C113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.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D03BF" w14:textId="35D6EBB0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9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5A821" w14:textId="229E60E2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C26D3" w:rsidRPr="003C26D3" w14:paraId="3D962B39" w14:textId="77777777" w:rsidTr="00F32C6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718F88" w14:textId="3C71B973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</w:rPr>
              <w:t>Diversit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19C4D6A" w14:textId="30F776AC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452C2D6" w14:textId="62A1FCA0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60951CD" w14:textId="4C2DAD31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</w:tcPr>
          <w:p w14:paraId="6E93F8F1" w14:textId="179412C6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3</w:t>
            </w:r>
          </w:p>
        </w:tc>
        <w:tc>
          <w:tcPr>
            <w:tcW w:w="735" w:type="dxa"/>
            <w:tcBorders>
              <w:top w:val="nil"/>
              <w:bottom w:val="nil"/>
              <w:right w:val="nil"/>
            </w:tcBorders>
          </w:tcPr>
          <w:p w14:paraId="3DC21CBA" w14:textId="26A0EA9B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AD4EA0E" w14:textId="5ED098CA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523F6CD" w14:textId="17137479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FD689" w14:textId="509E5A82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</w:tr>
      <w:tr w:rsidR="003C26D3" w:rsidRPr="003C26D3" w14:paraId="1F05D9E0" w14:textId="77777777" w:rsidTr="00F32C6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05014C" w14:textId="71E457BA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</w:rPr>
              <w:t>Plant siz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C0FA769" w14:textId="6602FBE6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F964914" w14:textId="02630AB0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37E4754" w14:textId="5A3C8254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</w:tcPr>
          <w:p w14:paraId="0E832ACD" w14:textId="5E708DF5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35" w:type="dxa"/>
            <w:tcBorders>
              <w:top w:val="nil"/>
              <w:bottom w:val="nil"/>
              <w:right w:val="nil"/>
            </w:tcBorders>
          </w:tcPr>
          <w:p w14:paraId="590DA04F" w14:textId="1F02D1CA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ACBEC7C" w14:textId="22532622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C3C3F90" w14:textId="0BBC4A7A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F7485" w14:textId="6FB114E1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C26D3" w:rsidRPr="003C26D3" w14:paraId="70708CA6" w14:textId="77777777" w:rsidTr="00F32C6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842BC2" w14:textId="60066A70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</w:rPr>
              <w:t>Resistance mixtur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F8F92F5" w14:textId="777AE5C2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205A6E7" w14:textId="25A14900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DE0ED51" w14:textId="53A62FC1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</w:tcPr>
          <w:p w14:paraId="18FD30F1" w14:textId="4F7E211B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735" w:type="dxa"/>
            <w:tcBorders>
              <w:top w:val="nil"/>
              <w:bottom w:val="nil"/>
              <w:right w:val="nil"/>
            </w:tcBorders>
          </w:tcPr>
          <w:p w14:paraId="444B5256" w14:textId="34C8DE87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8A27D58" w14:textId="56B7DCED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CAF531D" w14:textId="495DFFF1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45793" w14:textId="46F170C4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</w:tr>
      <w:tr w:rsidR="00F32C68" w:rsidRPr="003C26D3" w14:paraId="78CF2468" w14:textId="77777777" w:rsidTr="00F32C68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8D0ABE0" w14:textId="712E2BDE" w:rsidR="00276E88" w:rsidRPr="003C26D3" w:rsidRDefault="00276E88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</w:rPr>
              <w:t>Diversity × Resistance mixture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14:paraId="685E75AE" w14:textId="658D54E2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0AD59517" w14:textId="623EBCB3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</w:tcPr>
          <w:p w14:paraId="3EC55704" w14:textId="03DEB488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38" w:type="dxa"/>
            <w:tcBorders>
              <w:top w:val="nil"/>
              <w:left w:val="nil"/>
            </w:tcBorders>
          </w:tcPr>
          <w:p w14:paraId="33A80F1E" w14:textId="2E74299D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2</w:t>
            </w:r>
          </w:p>
        </w:tc>
        <w:tc>
          <w:tcPr>
            <w:tcW w:w="735" w:type="dxa"/>
            <w:tcBorders>
              <w:top w:val="nil"/>
              <w:right w:val="nil"/>
            </w:tcBorders>
          </w:tcPr>
          <w:p w14:paraId="5158C37F" w14:textId="396D27FB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</w:tcPr>
          <w:p w14:paraId="5550B18F" w14:textId="4DB3DDB6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3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14:paraId="13B88D4C" w14:textId="7F02C15C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right w:val="nil"/>
            </w:tcBorders>
          </w:tcPr>
          <w:p w14:paraId="2A1167FD" w14:textId="0ACCC702" w:rsidR="00276E88" w:rsidRPr="003C26D3" w:rsidRDefault="001927B7" w:rsidP="00F32C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</w:tc>
      </w:tr>
    </w:tbl>
    <w:p w14:paraId="20032019" w14:textId="4C55053A" w:rsidR="00893FD1" w:rsidRPr="003C26D3" w:rsidRDefault="0089055B" w:rsidP="00276E88">
      <w:pPr>
        <w:rPr>
          <w:lang w:val="en-US"/>
        </w:rPr>
      </w:pPr>
      <w:proofErr w:type="spellStart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>Num</w:t>
      </w:r>
      <w:proofErr w:type="spellEnd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 xml:space="preserve"> </w:t>
      </w:r>
      <w:proofErr w:type="spellStart"/>
      <w:proofErr w:type="gramStart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>Df</w:t>
      </w:r>
      <w:proofErr w:type="spellEnd"/>
      <w:proofErr w:type="gramEnd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 xml:space="preserve"> indicates numerator degrees of fre</w:t>
      </w:r>
      <w:r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>edom and Den</w:t>
      </w:r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 xml:space="preserve"> </w:t>
      </w:r>
      <w:proofErr w:type="spellStart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>Df</w:t>
      </w:r>
      <w:proofErr w:type="spellEnd"/>
      <w:r w:rsidRPr="003C26D3">
        <w:rPr>
          <w:rStyle w:val="normaltextrun"/>
          <w:rFonts w:ascii="Times New Roman" w:hAnsi="Times New Roman" w:cs="Times New Roman"/>
          <w:sz w:val="24"/>
          <w:shd w:val="clear" w:color="auto" w:fill="FFFFFF"/>
          <w:lang w:val="en-US"/>
        </w:rPr>
        <w:t xml:space="preserve"> indicated denominator degrees of freedom.</w:t>
      </w:r>
    </w:p>
    <w:p w14:paraId="2D33D643" w14:textId="55477BEC" w:rsidR="006A1E2F" w:rsidRPr="003C26D3" w:rsidRDefault="006A1E2F" w:rsidP="00276E88">
      <w:pPr>
        <w:rPr>
          <w:lang w:val="en-US"/>
        </w:rPr>
      </w:pPr>
    </w:p>
    <w:p w14:paraId="694EB352" w14:textId="77777777" w:rsidR="0029110A" w:rsidRPr="003C26D3" w:rsidRDefault="0029110A">
      <w:pPr>
        <w:rPr>
          <w:lang w:val="en-US"/>
        </w:rPr>
      </w:pPr>
      <w:r w:rsidRPr="003C26D3">
        <w:rPr>
          <w:lang w:val="en-US"/>
        </w:rPr>
        <w:br w:type="page"/>
      </w:r>
    </w:p>
    <w:p w14:paraId="0A37D6E9" w14:textId="246AE4B2" w:rsidR="00F015C1" w:rsidRPr="003C26D3" w:rsidRDefault="00F015C1" w:rsidP="00F015C1">
      <w:pPr>
        <w:spacing w:line="480" w:lineRule="auto"/>
        <w:rPr>
          <w:lang w:val="en-US"/>
        </w:rPr>
      </w:pPr>
      <w:proofErr w:type="gramStart"/>
      <w:r w:rsidRPr="003C26D3">
        <w:rPr>
          <w:rFonts w:ascii="Times New Roman" w:hAnsi="Times New Roman" w:cs="Times New Roman"/>
          <w:sz w:val="24"/>
          <w:szCs w:val="24"/>
          <w:lang w:val="en-US"/>
        </w:rPr>
        <w:lastRenderedPageBreak/>
        <w:t>Fig.</w:t>
      </w:r>
      <w:proofErr w:type="gramEnd"/>
      <w:r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 S1. Effects of plot resistance (</w:t>
      </w:r>
      <w:r w:rsidRPr="003C26D3">
        <w:rPr>
          <w:rFonts w:ascii="Times New Roman" w:hAnsi="Times New Roman" w:cs="Times New Roman"/>
          <w:i/>
          <w:iCs/>
          <w:sz w:val="24"/>
          <w:szCs w:val="24"/>
          <w:lang w:val="en-US"/>
        </w:rPr>
        <w:t>resistant</w:t>
      </w:r>
      <w:r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C26D3">
        <w:rPr>
          <w:rFonts w:ascii="Times New Roman" w:hAnsi="Times New Roman" w:cs="Times New Roman"/>
          <w:i/>
          <w:iCs/>
          <w:sz w:val="24"/>
          <w:szCs w:val="24"/>
          <w:lang w:val="en-US"/>
        </w:rPr>
        <w:t>susceptible</w:t>
      </w:r>
      <w:r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C26D3">
        <w:rPr>
          <w:rFonts w:ascii="Times New Roman" w:hAnsi="Times New Roman" w:cs="Times New Roman"/>
          <w:i/>
          <w:iCs/>
          <w:sz w:val="24"/>
          <w:szCs w:val="24"/>
          <w:lang w:val="en-US"/>
        </w:rPr>
        <w:t>50</w:t>
      </w:r>
      <w:r w:rsidRPr="003C26D3">
        <w:rPr>
          <w:rFonts w:ascii="Times New Roman" w:hAnsi="Times New Roman" w:cs="Times New Roman"/>
          <w:i/>
          <w:iCs/>
          <w:lang w:val="en-US"/>
        </w:rPr>
        <w:t>:</w:t>
      </w:r>
      <w:r w:rsidRPr="003C26D3">
        <w:rPr>
          <w:rFonts w:ascii="Times New Roman" w:hAnsi="Times New Roman" w:cs="Times New Roman"/>
          <w:i/>
          <w:iCs/>
          <w:sz w:val="24"/>
          <w:szCs w:val="24"/>
          <w:lang w:val="en-US"/>
        </w:rPr>
        <w:t>50 mixture</w:t>
      </w:r>
      <w:r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) during the first two </w:t>
      </w:r>
      <w:r w:rsidR="0089055B"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occasions in 2018 </w:t>
      </w:r>
      <w:r w:rsidRPr="003C26D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) mid-summer and </w:t>
      </w:r>
      <w:r w:rsidRPr="003C26D3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9055B">
        <w:rPr>
          <w:rFonts w:ascii="Times New Roman" w:hAnsi="Times New Roman" w:cs="Times New Roman"/>
          <w:sz w:val="24"/>
          <w:szCs w:val="24"/>
          <w:lang w:val="en-US"/>
        </w:rPr>
        <w:t xml:space="preserve">) late summer </w:t>
      </w:r>
      <w:bookmarkStart w:id="0" w:name="_GoBack"/>
      <w:bookmarkEnd w:id="0"/>
      <w:r w:rsidRPr="003C26D3">
        <w:rPr>
          <w:rFonts w:ascii="Times New Roman" w:hAnsi="Times New Roman" w:cs="Times New Roman"/>
          <w:sz w:val="24"/>
          <w:szCs w:val="24"/>
          <w:lang w:val="en-US"/>
        </w:rPr>
        <w:t>on number of woodland strawberry (</w:t>
      </w:r>
      <w:proofErr w:type="spellStart"/>
      <w:r w:rsidRPr="003C26D3">
        <w:rPr>
          <w:rFonts w:ascii="Times New Roman" w:hAnsi="Times New Roman" w:cs="Times New Roman"/>
          <w:i/>
          <w:iCs/>
          <w:sz w:val="24"/>
          <w:szCs w:val="24"/>
          <w:lang w:val="en-US"/>
        </w:rPr>
        <w:t>Fragaria</w:t>
      </w:r>
      <w:proofErr w:type="spellEnd"/>
      <w:r w:rsidRPr="003C26D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3C26D3">
        <w:rPr>
          <w:rFonts w:ascii="Times New Roman" w:hAnsi="Times New Roman" w:cs="Times New Roman"/>
          <w:i/>
          <w:iCs/>
          <w:sz w:val="24"/>
          <w:szCs w:val="24"/>
          <w:lang w:val="en-US"/>
        </w:rPr>
        <w:t>vesca</w:t>
      </w:r>
      <w:proofErr w:type="spellEnd"/>
      <w:r w:rsidRPr="003C26D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C26D3">
        <w:rPr>
          <w:rFonts w:ascii="Times New Roman" w:hAnsi="Times New Roman" w:cs="Times New Roman"/>
          <w:lang w:val="en-US"/>
        </w:rPr>
        <w:t xml:space="preserve"> </w:t>
      </w:r>
      <w:r w:rsidRPr="003C26D3">
        <w:rPr>
          <w:rFonts w:ascii="Times New Roman" w:hAnsi="Times New Roman" w:cs="Times New Roman"/>
          <w:sz w:val="24"/>
          <w:szCs w:val="24"/>
          <w:lang w:val="en-US"/>
        </w:rPr>
        <w:t>leaves damaged by herbivores (mean ± SE). Letters along the x-axis indicate different treatments in A): R = resistant varieties (red), S = susceptible varieties (</w:t>
      </w:r>
      <w:proofErr w:type="gramStart"/>
      <w:r w:rsidRPr="003C26D3">
        <w:rPr>
          <w:rFonts w:ascii="Times New Roman" w:hAnsi="Times New Roman" w:cs="Times New Roman"/>
          <w:sz w:val="24"/>
          <w:szCs w:val="24"/>
          <w:lang w:val="en-US"/>
        </w:rPr>
        <w:t>blue),</w:t>
      </w:r>
      <w:proofErr w:type="gramEnd"/>
      <w:r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 and M = 50:50 mixture of resistant and susceptible varieties (red and blue). Stars indicate statistically significant differences by Tukey’s test </w:t>
      </w:r>
      <w:r w:rsidR="009161AB" w:rsidRPr="003C26D3">
        <w:rPr>
          <w:rFonts w:ascii="Times New Roman" w:hAnsi="Times New Roman" w:cs="Times New Roman"/>
          <w:sz w:val="24"/>
          <w:szCs w:val="24"/>
          <w:lang w:val="en-US"/>
        </w:rPr>
        <w:t xml:space="preserve">P &lt; 0.05, </w:t>
      </w:r>
      <w:r w:rsidRPr="003C26D3">
        <w:rPr>
          <w:rFonts w:ascii="Times New Roman" w:hAnsi="Times New Roman" w:cs="Times New Roman"/>
          <w:sz w:val="24"/>
          <w:szCs w:val="24"/>
          <w:lang w:val="en-US"/>
        </w:rPr>
        <w:t>(exact values presented in Table S2)</w:t>
      </w:r>
    </w:p>
    <w:p w14:paraId="326A0239" w14:textId="679EFA4C" w:rsidR="006A1E2F" w:rsidRPr="003C26D3" w:rsidRDefault="00F015C1" w:rsidP="00F015C1">
      <w:pPr>
        <w:rPr>
          <w:lang w:val="en-US"/>
        </w:rPr>
      </w:pPr>
      <w:r w:rsidRPr="003C26D3">
        <w:rPr>
          <w:lang w:val="en-US"/>
        </w:rPr>
        <w:t xml:space="preserve"> </w:t>
      </w:r>
      <w:r w:rsidR="00491DC3">
        <w:pict w14:anchorId="10782F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5.6pt;height:192.6pt">
            <v:imagedata r:id="rId10" o:title="Fig S1 leafdamage mid-and late summer 2018"/>
          </v:shape>
        </w:pict>
      </w:r>
    </w:p>
    <w:p w14:paraId="05A0A632" w14:textId="77777777" w:rsidR="0029110A" w:rsidRPr="003C26D3" w:rsidRDefault="0029110A" w:rsidP="00276E88">
      <w:pPr>
        <w:rPr>
          <w:lang w:val="en-US"/>
        </w:rPr>
      </w:pPr>
    </w:p>
    <w:p w14:paraId="3CEEEF18" w14:textId="77777777" w:rsidR="0029110A" w:rsidRPr="003C26D3" w:rsidRDefault="0029110A" w:rsidP="00276E88">
      <w:pPr>
        <w:rPr>
          <w:lang w:val="en-US"/>
        </w:rPr>
      </w:pPr>
    </w:p>
    <w:sectPr w:rsidR="0029110A" w:rsidRPr="003C26D3" w:rsidSect="00885B35">
      <w:footerReference w:type="firs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2CD94" w14:textId="77777777" w:rsidR="00B047DC" w:rsidRDefault="00B047DC" w:rsidP="00885B35">
      <w:pPr>
        <w:spacing w:after="0" w:line="240" w:lineRule="auto"/>
      </w:pPr>
      <w:r>
        <w:separator/>
      </w:r>
    </w:p>
  </w:endnote>
  <w:endnote w:type="continuationSeparator" w:id="0">
    <w:p w14:paraId="5D549B71" w14:textId="77777777" w:rsidR="00B047DC" w:rsidRDefault="00B047DC" w:rsidP="00885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">
    <w:altName w:val="HelveticaNeue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516B33" w14:textId="19EFAB9C" w:rsidR="00885B35" w:rsidRPr="00491DC3" w:rsidRDefault="00491DC3" w:rsidP="00491DC3">
    <w:pPr>
      <w:pStyle w:val="Pa10"/>
      <w:spacing w:before="80"/>
      <w:jc w:val="right"/>
      <w:rPr>
        <w:rFonts w:cs="HelveticaNeueLT Std"/>
        <w:color w:val="000000"/>
        <w:sz w:val="14"/>
        <w:szCs w:val="14"/>
      </w:rPr>
    </w:pPr>
    <w:r w:rsidRPr="00491DC3">
      <w:rPr>
        <w:rStyle w:val="A6"/>
        <w:sz w:val="14"/>
        <w:vertAlign w:val="superscript"/>
      </w:rPr>
      <w:t>†</w:t>
    </w:r>
    <w:r>
      <w:rPr>
        <w:rFonts w:cs="HelveticaNeueLT Std"/>
        <w:b/>
        <w:bCs/>
        <w:i/>
        <w:iCs/>
        <w:color w:val="000000"/>
        <w:sz w:val="14"/>
        <w:szCs w:val="14"/>
      </w:rPr>
      <w:t xml:space="preserve">Present address: </w:t>
    </w:r>
    <w:r>
      <w:rPr>
        <w:rFonts w:ascii="HelveticaNeueLT Std Lt" w:hAnsi="HelveticaNeueLT Std Lt" w:cs="HelveticaNeueLT Std Lt"/>
        <w:i/>
        <w:iCs/>
        <w:color w:val="000000"/>
        <w:sz w:val="14"/>
        <w:szCs w:val="14"/>
      </w:rPr>
      <w:t xml:space="preserve">The State Key Laboratory of Integrated Management of Pest Insects and Rodents, Institute of Zoology, Chinese Academy of Sciences, Chaoyang, </w:t>
    </w:r>
    <w:r>
      <w:rPr>
        <w:rFonts w:ascii="HelveticaNeueLT Std Lt" w:hAnsi="HelveticaNeueLT Std Lt" w:cs="HelveticaNeueLT Std Lt"/>
        <w:i/>
        <w:iCs/>
        <w:color w:val="000000"/>
        <w:sz w:val="14"/>
        <w:szCs w:val="14"/>
      </w:rPr>
      <w:t>China</w:t>
    </w:r>
  </w:p>
  <w:p w14:paraId="4976DEE2" w14:textId="77777777" w:rsidR="00885B35" w:rsidRPr="00885B35" w:rsidRDefault="00885B35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A85B45" w14:textId="77777777" w:rsidR="00B047DC" w:rsidRDefault="00B047DC" w:rsidP="00885B35">
      <w:pPr>
        <w:spacing w:after="0" w:line="240" w:lineRule="auto"/>
      </w:pPr>
      <w:r>
        <w:separator/>
      </w:r>
    </w:p>
  </w:footnote>
  <w:footnote w:type="continuationSeparator" w:id="0">
    <w:p w14:paraId="40595F2A" w14:textId="77777777" w:rsidR="00B047DC" w:rsidRDefault="00B047DC" w:rsidP="00885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3C7"/>
    <w:rsid w:val="00081E70"/>
    <w:rsid w:val="0016088B"/>
    <w:rsid w:val="001927B7"/>
    <w:rsid w:val="00276E88"/>
    <w:rsid w:val="0029110A"/>
    <w:rsid w:val="003A4338"/>
    <w:rsid w:val="003C26D3"/>
    <w:rsid w:val="00491DC3"/>
    <w:rsid w:val="004B5822"/>
    <w:rsid w:val="00560A6C"/>
    <w:rsid w:val="005A03C7"/>
    <w:rsid w:val="00623B72"/>
    <w:rsid w:val="006341A2"/>
    <w:rsid w:val="00682489"/>
    <w:rsid w:val="006A1E2F"/>
    <w:rsid w:val="007B4061"/>
    <w:rsid w:val="00805B50"/>
    <w:rsid w:val="008202BD"/>
    <w:rsid w:val="0086108C"/>
    <w:rsid w:val="00885B35"/>
    <w:rsid w:val="0089055B"/>
    <w:rsid w:val="00893FD1"/>
    <w:rsid w:val="009161AB"/>
    <w:rsid w:val="00963843"/>
    <w:rsid w:val="009C5D6C"/>
    <w:rsid w:val="00A51565"/>
    <w:rsid w:val="00A72A3F"/>
    <w:rsid w:val="00B047DC"/>
    <w:rsid w:val="00B15060"/>
    <w:rsid w:val="00C236BC"/>
    <w:rsid w:val="00C3218C"/>
    <w:rsid w:val="00C37811"/>
    <w:rsid w:val="00CF0BFE"/>
    <w:rsid w:val="00D670A2"/>
    <w:rsid w:val="00F015C1"/>
    <w:rsid w:val="00F32C68"/>
    <w:rsid w:val="00FD6E02"/>
    <w:rsid w:val="00FF7400"/>
    <w:rsid w:val="1C519DA1"/>
    <w:rsid w:val="4124B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30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3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5B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B35"/>
  </w:style>
  <w:style w:type="paragraph" w:styleId="Footer">
    <w:name w:val="footer"/>
    <w:basedOn w:val="Normal"/>
    <w:link w:val="FooterChar"/>
    <w:uiPriority w:val="99"/>
    <w:unhideWhenUsed/>
    <w:rsid w:val="00885B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B35"/>
  </w:style>
  <w:style w:type="character" w:customStyle="1" w:styleId="normaltextrun">
    <w:name w:val="normaltextrun"/>
    <w:basedOn w:val="DefaultParagraphFont"/>
    <w:rsid w:val="008202BD"/>
  </w:style>
  <w:style w:type="paragraph" w:customStyle="1" w:styleId="Pa10">
    <w:name w:val="Pa10"/>
    <w:basedOn w:val="Normal"/>
    <w:next w:val="Normal"/>
    <w:uiPriority w:val="99"/>
    <w:rsid w:val="00491DC3"/>
    <w:pPr>
      <w:autoSpaceDE w:val="0"/>
      <w:autoSpaceDN w:val="0"/>
      <w:adjustRightInd w:val="0"/>
      <w:spacing w:after="0" w:line="141" w:lineRule="atLeast"/>
    </w:pPr>
    <w:rPr>
      <w:rFonts w:ascii="HelveticaNeueLT Std" w:hAnsi="HelveticaNeueLT Std"/>
      <w:sz w:val="24"/>
      <w:szCs w:val="24"/>
      <w:lang w:val="en-US"/>
    </w:rPr>
  </w:style>
  <w:style w:type="character" w:customStyle="1" w:styleId="A6">
    <w:name w:val="A6"/>
    <w:uiPriority w:val="99"/>
    <w:rsid w:val="00491DC3"/>
    <w:rPr>
      <w:rFonts w:cs="HelveticaNeueLT Std"/>
      <w:b/>
      <w:bCs/>
      <w:i/>
      <w:iCs/>
      <w:color w:val="000000"/>
      <w:sz w:val="8"/>
      <w:szCs w:val="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3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5B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B35"/>
  </w:style>
  <w:style w:type="paragraph" w:styleId="Footer">
    <w:name w:val="footer"/>
    <w:basedOn w:val="Normal"/>
    <w:link w:val="FooterChar"/>
    <w:uiPriority w:val="99"/>
    <w:unhideWhenUsed/>
    <w:rsid w:val="00885B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B35"/>
  </w:style>
  <w:style w:type="character" w:customStyle="1" w:styleId="normaltextrun">
    <w:name w:val="normaltextrun"/>
    <w:basedOn w:val="DefaultParagraphFont"/>
    <w:rsid w:val="008202BD"/>
  </w:style>
  <w:style w:type="paragraph" w:customStyle="1" w:styleId="Pa10">
    <w:name w:val="Pa10"/>
    <w:basedOn w:val="Normal"/>
    <w:next w:val="Normal"/>
    <w:uiPriority w:val="99"/>
    <w:rsid w:val="00491DC3"/>
    <w:pPr>
      <w:autoSpaceDE w:val="0"/>
      <w:autoSpaceDN w:val="0"/>
      <w:adjustRightInd w:val="0"/>
      <w:spacing w:after="0" w:line="141" w:lineRule="atLeast"/>
    </w:pPr>
    <w:rPr>
      <w:rFonts w:ascii="HelveticaNeueLT Std" w:hAnsi="HelveticaNeueLT Std"/>
      <w:sz w:val="24"/>
      <w:szCs w:val="24"/>
      <w:lang w:val="en-US"/>
    </w:rPr>
  </w:style>
  <w:style w:type="character" w:customStyle="1" w:styleId="A6">
    <w:name w:val="A6"/>
    <w:uiPriority w:val="99"/>
    <w:rsid w:val="00491DC3"/>
    <w:rPr>
      <w:rFonts w:cs="HelveticaNeueLT Std"/>
      <w:b/>
      <w:bCs/>
      <w:i/>
      <w:iCs/>
      <w:color w:val="000000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9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43FB03D55825A40984EBB9B56EE8E5A" ma:contentTypeVersion="8" ma:contentTypeDescription="Skapa ett nytt dokument." ma:contentTypeScope="" ma:versionID="7347aa83f746c7d0f505dfc4c8289cc6">
  <xsd:schema xmlns:xsd="http://www.w3.org/2001/XMLSchema" xmlns:xs="http://www.w3.org/2001/XMLSchema" xmlns:p="http://schemas.microsoft.com/office/2006/metadata/properties" xmlns:ns2="54d08e60-c76d-4ba1-aa7a-a50c80fc1cb3" targetNamespace="http://schemas.microsoft.com/office/2006/metadata/properties" ma:root="true" ma:fieldsID="51260b57e9748762e1db708cb17eca26" ns2:_="">
    <xsd:import namespace="54d08e60-c76d-4ba1-aa7a-a50c80fc1c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08e60-c76d-4ba1-aa7a-a50c80fc1c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CEA546-257A-4F78-BA21-AF6272B75A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d08e60-c76d-4ba1-aa7a-a50c80fc1c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B9E8B9-B229-4B11-B7F6-1F41665C6D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CE557B-2DC8-4EBD-99D2-B8FC1299870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uli-Marjaana Koski</dc:creator>
  <cp:lastModifiedBy>Tuuli Koski</cp:lastModifiedBy>
  <cp:revision>2</cp:revision>
  <dcterms:created xsi:type="dcterms:W3CDTF">2021-09-07T10:02:00Z</dcterms:created>
  <dcterms:modified xsi:type="dcterms:W3CDTF">2021-09-07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3FB03D55825A40984EBB9B56EE8E5A</vt:lpwstr>
  </property>
</Properties>
</file>